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338D3" w14:textId="49C1F071" w:rsidR="005E1932" w:rsidRPr="00DD7512" w:rsidRDefault="005E1932" w:rsidP="005E193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</w:t>
      </w:r>
      <w:r w:rsidRPr="00052AE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052AEF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DD7512">
        <w:rPr>
          <w:rFonts w:ascii="Times New Roman" w:hAnsi="Times New Roman" w:cs="Times New Roman"/>
          <w:sz w:val="20"/>
          <w:szCs w:val="20"/>
          <w:lang w:val="en-US"/>
        </w:rPr>
        <w:t xml:space="preserve"> Comparison of toxicities in patients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C vs. in patients with PM.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N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>umbers of patients (percentage) are presented, if not otherwise specified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.</w:t>
      </w:r>
      <w:r w:rsidR="0056701E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56701E" w:rsidRPr="000334D0">
        <w:rPr>
          <w:rFonts w:ascii="Times New Roman" w:eastAsia="Calibri" w:hAnsi="Times New Roman" w:cs="Times New Roman"/>
          <w:sz w:val="20"/>
          <w:szCs w:val="20"/>
          <w:lang w:val="en-US" w:bidi="en-US"/>
        </w:rPr>
        <w:t>Only the most frequently occurring side effects are listed here.</w:t>
      </w:r>
      <w:r w:rsidR="0056701E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E86FE7">
        <w:rPr>
          <w:rFonts w:ascii="Times New Roman" w:eastAsia="Calibri" w:hAnsi="Times New Roman" w:cs="Times New Roman"/>
          <w:sz w:val="20"/>
          <w:szCs w:val="20"/>
          <w:lang w:val="en-US" w:bidi="en-US"/>
        </w:rPr>
        <w:t>N</w:t>
      </w:r>
      <w:r w:rsidR="0056701E">
        <w:rPr>
          <w:rFonts w:ascii="Times New Roman" w:eastAsia="Calibri" w:hAnsi="Times New Roman" w:cs="Times New Roman"/>
          <w:sz w:val="20"/>
          <w:szCs w:val="20"/>
          <w:lang w:val="en-US" w:bidi="en-US"/>
        </w:rPr>
        <w:t>eurocognitive and functional outcomes</w:t>
      </w:r>
      <w:r w:rsidR="00E86FE7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occurred in the following number of patients</w:t>
      </w:r>
      <w:r w:rsidR="0056701E">
        <w:rPr>
          <w:rFonts w:ascii="Times New Roman" w:eastAsia="Calibri" w:hAnsi="Times New Roman" w:cs="Times New Roman"/>
          <w:sz w:val="20"/>
          <w:szCs w:val="20"/>
          <w:lang w:val="en-US" w:bidi="en-US"/>
        </w:rPr>
        <w:t>: concentration impairment n = 2, memory impairment n = 3.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D53BEB" w:rsidRPr="00D00D1C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1</w:t>
      </w:r>
      <w:r w:rsidR="00D53BE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Pearson</w:t>
      </w:r>
      <w:r w:rsidR="00D53BEB">
        <w:rPr>
          <w:rFonts w:ascii="Times New Roman" w:eastAsia="Calibri" w:hAnsi="Times New Roman" w:cs="Times New Roman"/>
          <w:sz w:val="20"/>
          <w:szCs w:val="20"/>
          <w:lang w:val="en-US" w:bidi="en-US"/>
        </w:rPr>
        <w:t>’s c</w:t>
      </w:r>
      <w:r w:rsidR="00D53BE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hi-</w:t>
      </w:r>
      <w:r w:rsidR="00D53BEB">
        <w:rPr>
          <w:rFonts w:ascii="Times New Roman" w:eastAsia="Calibri" w:hAnsi="Times New Roman" w:cs="Times New Roman"/>
          <w:sz w:val="20"/>
          <w:szCs w:val="20"/>
          <w:lang w:val="en-US" w:bidi="en-US"/>
        </w:rPr>
        <w:t>squared t</w:t>
      </w:r>
      <w:r w:rsidR="00D53BE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est, </w:t>
      </w:r>
      <w:r w:rsidR="00D53BEB" w:rsidRPr="00D00D1C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2</w:t>
      </w:r>
      <w:r w:rsidR="00D53BE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Mann-Whitney</w:t>
      </w:r>
      <w:r w:rsidR="00D53BEB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D53BE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U</w:t>
      </w:r>
      <w:r w:rsidR="00D53BEB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t</w:t>
      </w:r>
      <w:r w:rsidR="00D53BE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est</w:t>
      </w:r>
      <w:r w:rsidR="001A1A15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. </w:t>
      </w:r>
      <w:r w:rsidR="001A1A15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LC—leptomeningeal carcinomatosis. PM—parenchymal metastases</w:t>
      </w:r>
      <w:r w:rsidR="001A1A15">
        <w:rPr>
          <w:rFonts w:ascii="Times New Roman" w:eastAsia="Calibri" w:hAnsi="Times New Roman" w:cs="Times New Roman"/>
          <w:sz w:val="20"/>
          <w:szCs w:val="20"/>
          <w:lang w:val="en-US" w:bidi="en-US"/>
        </w:rPr>
        <w:t>.</w:t>
      </w:r>
      <w:r w:rsidR="00EA1378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RT</w:t>
      </w:r>
      <w:r w:rsidR="00EA1378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EA1378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radiotherapy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2454"/>
        <w:gridCol w:w="2205"/>
        <w:gridCol w:w="1276"/>
      </w:tblGrid>
      <w:tr w:rsidR="005E1932" w:rsidRPr="00662EC8" w14:paraId="25A4FB23" w14:textId="77777777" w:rsidTr="00722030"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</w:tcPr>
          <w:p w14:paraId="1787B6CB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d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T</w:t>
            </w:r>
          </w:p>
          <w:p w14:paraId="4C7C4FCE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580E654E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3B514883" w14:textId="77777777" w:rsidR="005E1932" w:rsidRPr="00662EC8" w:rsidRDefault="005E1932" w:rsidP="00722030">
            <w:pPr>
              <w:ind w:left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C,</w:t>
            </w:r>
            <w:r w:rsidRPr="00662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 = 35</w:t>
            </w:r>
          </w:p>
          <w:p w14:paraId="3857A800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15D4DCBF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M,</w:t>
            </w:r>
            <w:r w:rsidRPr="00662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 = 275</w:t>
            </w:r>
          </w:p>
          <w:p w14:paraId="22254F93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C6A791F" w14:textId="77777777" w:rsidR="005E1932" w:rsidRPr="00662EC8" w:rsidRDefault="005E1932" w:rsidP="00722030">
            <w:pPr>
              <w:ind w:left="1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  <w:p w14:paraId="6BB54F02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5E1932" w:rsidRPr="00662EC8" w14:paraId="31E3C9B3" w14:textId="77777777" w:rsidTr="00722030">
        <w:tc>
          <w:tcPr>
            <w:tcW w:w="3497" w:type="dxa"/>
            <w:tcBorders>
              <w:top w:val="single" w:sz="4" w:space="0" w:color="auto"/>
            </w:tcBorders>
          </w:tcPr>
          <w:p w14:paraId="4543277C" w14:textId="77777777" w:rsidR="005E1932" w:rsidRPr="00662EC8" w:rsidRDefault="005E1932" w:rsidP="0072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6" w:type="dxa"/>
            <w:tcBorders>
              <w:top w:val="single" w:sz="4" w:space="0" w:color="auto"/>
            </w:tcBorders>
          </w:tcPr>
          <w:p w14:paraId="3C4E9B9C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2EB4882A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ED87A97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1932" w:rsidRPr="00662EC8" w14:paraId="5A94B989" w14:textId="77777777" w:rsidTr="00722030">
        <w:tc>
          <w:tcPr>
            <w:tcW w:w="3497" w:type="dxa"/>
          </w:tcPr>
          <w:p w14:paraId="0ABD9F83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ial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896" w:type="dxa"/>
          </w:tcPr>
          <w:p w14:paraId="279D2302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13 (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643" w:type="dxa"/>
          </w:tcPr>
          <w:p w14:paraId="5254C2F7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104 (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20" w:type="dxa"/>
          </w:tcPr>
          <w:p w14:paraId="18C86343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  <w:r w:rsidRPr="00662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E1932" w:rsidRPr="00662EC8" w14:paraId="36094DC0" w14:textId="77777777" w:rsidTr="00722030">
        <w:tc>
          <w:tcPr>
            <w:tcW w:w="3497" w:type="dxa"/>
          </w:tcPr>
          <w:p w14:paraId="169E9F74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2896" w:type="dxa"/>
          </w:tcPr>
          <w:p w14:paraId="5E57E115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3" w:type="dxa"/>
          </w:tcPr>
          <w:p w14:paraId="6C62C874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24B10493" w14:textId="77777777" w:rsidR="005E1932" w:rsidRPr="00DD7512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E1932" w:rsidRPr="00662EC8" w14:paraId="24CB44C3" w14:textId="77777777" w:rsidTr="00722030">
        <w:tc>
          <w:tcPr>
            <w:tcW w:w="3497" w:type="dxa"/>
          </w:tcPr>
          <w:p w14:paraId="1DF88A21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G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 xml:space="preserve"> 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62EC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896" w:type="dxa"/>
          </w:tcPr>
          <w:p w14:paraId="62D7E37C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32 (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643" w:type="dxa"/>
          </w:tcPr>
          <w:p w14:paraId="0F3F018A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261 (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20" w:type="dxa"/>
          </w:tcPr>
          <w:p w14:paraId="7F2AB769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932" w:rsidRPr="00662EC8" w14:paraId="0E640565" w14:textId="77777777" w:rsidTr="00722030">
        <w:tc>
          <w:tcPr>
            <w:tcW w:w="3497" w:type="dxa"/>
          </w:tcPr>
          <w:p w14:paraId="2519AC02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G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62EC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896" w:type="dxa"/>
          </w:tcPr>
          <w:p w14:paraId="64E880EC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3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643" w:type="dxa"/>
          </w:tcPr>
          <w:p w14:paraId="46A6C06A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14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20" w:type="dxa"/>
          </w:tcPr>
          <w:p w14:paraId="063084D1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932" w:rsidRPr="00662EC8" w14:paraId="61B52C04" w14:textId="77777777" w:rsidTr="00722030">
        <w:tc>
          <w:tcPr>
            <w:tcW w:w="3497" w:type="dxa"/>
          </w:tcPr>
          <w:p w14:paraId="2E2FA166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Ce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g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6" w:type="dxa"/>
          </w:tcPr>
          <w:p w14:paraId="744F9840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4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  <w:p w14:paraId="2C90B30E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3" w:type="dxa"/>
          </w:tcPr>
          <w:p w14:paraId="4631F7D4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26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20" w:type="dxa"/>
          </w:tcPr>
          <w:p w14:paraId="05FD4E65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 w:rsidRPr="00662E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E1932" w:rsidRPr="00662EC8" w14:paraId="2F6F8F75" w14:textId="77777777" w:rsidTr="00722030">
        <w:tc>
          <w:tcPr>
            <w:tcW w:w="3497" w:type="dxa"/>
          </w:tcPr>
          <w:p w14:paraId="7E667F8C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Fatigue 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ra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2896" w:type="dxa"/>
          </w:tcPr>
          <w:p w14:paraId="3D3825DB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2 (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  <w:p w14:paraId="2E11101C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43" w:type="dxa"/>
          </w:tcPr>
          <w:p w14:paraId="5FA3DBEF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16 (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1420" w:type="dxa"/>
          </w:tcPr>
          <w:p w14:paraId="2C3950E4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980</w:t>
            </w:r>
            <w:r w:rsidRPr="00662E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  <w:p w14:paraId="2DE11857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1932" w:rsidRPr="00662EC8" w14:paraId="4049C7CD" w14:textId="77777777" w:rsidTr="00722030">
        <w:tc>
          <w:tcPr>
            <w:tcW w:w="3497" w:type="dxa"/>
          </w:tcPr>
          <w:p w14:paraId="65DF4AC7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Alop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ia 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ra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2896" w:type="dxa"/>
          </w:tcPr>
          <w:p w14:paraId="424494E0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3 (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  <w:p w14:paraId="5C103462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43" w:type="dxa"/>
          </w:tcPr>
          <w:p w14:paraId="74B679BA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22 (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1420" w:type="dxa"/>
          </w:tcPr>
          <w:p w14:paraId="1768C484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907</w:t>
            </w:r>
            <w:r w:rsidRPr="00662E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  <w:p w14:paraId="2947BDD1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1932" w:rsidRPr="00662EC8" w14:paraId="750F41C9" w14:textId="77777777" w:rsidTr="00722030">
        <w:tc>
          <w:tcPr>
            <w:tcW w:w="3497" w:type="dxa"/>
          </w:tcPr>
          <w:p w14:paraId="6982EB3F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Nausea 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ra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2896" w:type="dxa"/>
          </w:tcPr>
          <w:p w14:paraId="5E87BFAE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6 (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  <w:p w14:paraId="18D1505A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43" w:type="dxa"/>
          </w:tcPr>
          <w:p w14:paraId="310453E1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40 (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1420" w:type="dxa"/>
          </w:tcPr>
          <w:p w14:paraId="0E12A7A6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684</w:t>
            </w:r>
            <w:r w:rsidRPr="00662E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  <w:p w14:paraId="7CB634A9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1932" w:rsidRPr="00662EC8" w14:paraId="0C857C80" w14:textId="77777777" w:rsidTr="00722030">
        <w:trPr>
          <w:trHeight w:val="549"/>
        </w:trPr>
        <w:tc>
          <w:tcPr>
            <w:tcW w:w="3497" w:type="dxa"/>
          </w:tcPr>
          <w:p w14:paraId="655BA8BD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eu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ence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phal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athy</w:t>
            </w:r>
            <w:proofErr w:type="spellEnd"/>
          </w:p>
        </w:tc>
        <w:tc>
          <w:tcPr>
            <w:tcW w:w="2896" w:type="dxa"/>
          </w:tcPr>
          <w:p w14:paraId="08654A15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1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2643" w:type="dxa"/>
          </w:tcPr>
          <w:p w14:paraId="30D7BEED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12 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1420" w:type="dxa"/>
          </w:tcPr>
          <w:p w14:paraId="5FC465E2" w14:textId="77777777" w:rsidR="005E1932" w:rsidRPr="00662EC8" w:rsidRDefault="005E1932" w:rsidP="00722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675</w:t>
            </w:r>
            <w:r w:rsidRPr="00662E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</w:tr>
    </w:tbl>
    <w:p w14:paraId="7805F577" w14:textId="77777777" w:rsidR="005E1932" w:rsidRPr="00662EC8" w:rsidRDefault="005E1932" w:rsidP="005E1932">
      <w:pPr>
        <w:rPr>
          <w:rFonts w:ascii="Times New Roman" w:hAnsi="Times New Roman" w:cs="Times New Roman"/>
        </w:rPr>
      </w:pPr>
    </w:p>
    <w:p w14:paraId="73A4EF37" w14:textId="77777777" w:rsidR="005E1932" w:rsidRDefault="005E1932"/>
    <w:sectPr w:rsidR="005E19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32"/>
    <w:rsid w:val="000B3227"/>
    <w:rsid w:val="001630E7"/>
    <w:rsid w:val="001A1A15"/>
    <w:rsid w:val="001F772E"/>
    <w:rsid w:val="00401322"/>
    <w:rsid w:val="004A16DA"/>
    <w:rsid w:val="0056701E"/>
    <w:rsid w:val="0059460A"/>
    <w:rsid w:val="005E1932"/>
    <w:rsid w:val="008E2D7B"/>
    <w:rsid w:val="00B66FD8"/>
    <w:rsid w:val="00D53BEB"/>
    <w:rsid w:val="00E86FE7"/>
    <w:rsid w:val="00EA1378"/>
    <w:rsid w:val="00FF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10C92F"/>
  <w15:chartTrackingRefBased/>
  <w15:docId w15:val="{157CC4CC-3273-0140-ACAB-A23747D6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1932"/>
  </w:style>
  <w:style w:type="paragraph" w:styleId="berschrift1">
    <w:name w:val="heading 1"/>
    <w:basedOn w:val="Standard"/>
    <w:next w:val="Standard"/>
    <w:link w:val="berschrift1Zchn"/>
    <w:uiPriority w:val="9"/>
    <w:qFormat/>
    <w:rsid w:val="005E1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1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1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1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1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1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1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1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1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1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1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19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19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19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19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19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19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E1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1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1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1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E19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E19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E19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E19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1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19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E193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E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B32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32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32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32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32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7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blattmann</dc:creator>
  <cp:keywords/>
  <dc:description/>
  <cp:lastModifiedBy>l.blattmann</cp:lastModifiedBy>
  <cp:revision>5</cp:revision>
  <dcterms:created xsi:type="dcterms:W3CDTF">2025-01-16T08:56:00Z</dcterms:created>
  <dcterms:modified xsi:type="dcterms:W3CDTF">2025-04-24T14:33:00Z</dcterms:modified>
</cp:coreProperties>
</file>